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46890" w14:textId="5D1D9538" w:rsidR="00544FFE" w:rsidRDefault="00AD704B" w:rsidP="00544FFE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  <w:r w:rsidRPr="00AD704B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  <w:t>Multimedia Appendix 1. Pretraining and posttraining knowledge assessment (English and Bangla).</w:t>
      </w:r>
    </w:p>
    <w:p w14:paraId="1BD28F37" w14:textId="77777777" w:rsidR="00AD704B" w:rsidRDefault="00AD704B" w:rsidP="00544FF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D8B3AFA" w14:textId="432C76B3" w:rsidR="00544FFE" w:rsidRDefault="00544FFE" w:rsidP="00544FF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e- and Post-Training Knowledge Assessment (English and Bangla)</w:t>
      </w:r>
    </w:p>
    <w:p w14:paraId="1162782B" w14:textId="77777777" w:rsidR="00544FFE" w:rsidRPr="00BA299B" w:rsidRDefault="00544FFE" w:rsidP="00544FFE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A299B">
        <w:rPr>
          <w:rFonts w:ascii="Times New Roman" w:hAnsi="Times New Roman" w:cs="Times New Roman"/>
          <w:sz w:val="24"/>
          <w:szCs w:val="24"/>
        </w:rPr>
        <w:t>What three pieces of PPE must you put on before collecting a water sample?</w:t>
      </w:r>
    </w:p>
    <w:p w14:paraId="09A8BA1A" w14:textId="77777777" w:rsidR="00544FFE" w:rsidRPr="00BA299B" w:rsidRDefault="00544FFE" w:rsidP="00544FFE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  <w:lang w:val="en-GB"/>
        </w:rPr>
      </w:pP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পানির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নমুনা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সংগ্রহের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পূর্বে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ব্যক্তিগত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সুরক্ষা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সরঞ্জাম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এর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কোন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৩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টি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সরঞ্জাম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অবশই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পরিধান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করতে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হবে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Times New Roman" w:hAnsi="Times New Roman" w:cs="Times New Roman"/>
          <w:sz w:val="24"/>
          <w:szCs w:val="24"/>
        </w:rPr>
        <w:t>?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</w:p>
    <w:p w14:paraId="28F83EEE" w14:textId="77777777" w:rsidR="00544FFE" w:rsidRPr="00BA299B" w:rsidRDefault="00544FFE" w:rsidP="00544F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A299B">
        <w:rPr>
          <w:rFonts w:ascii="Times New Roman" w:hAnsi="Times New Roman" w:cs="Times New Roman"/>
          <w:sz w:val="24"/>
          <w:szCs w:val="24"/>
        </w:rPr>
        <w:tab/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)  </w:t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  <w:t>____________________________________</w:t>
      </w:r>
    </w:p>
    <w:p w14:paraId="5692EEE0" w14:textId="77777777" w:rsidR="00544FFE" w:rsidRPr="00BA299B" w:rsidRDefault="00544FFE" w:rsidP="00544F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A299B">
        <w:rPr>
          <w:rFonts w:ascii="Times New Roman" w:hAnsi="Times New Roman" w:cs="Times New Roman"/>
          <w:sz w:val="24"/>
          <w:szCs w:val="24"/>
        </w:rPr>
        <w:tab/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২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)  </w:t>
      </w:r>
      <w:r w:rsidRPr="00BA299B">
        <w:rPr>
          <w:rFonts w:ascii="Times New Roman" w:hAnsi="Times New Roman" w:cs="Times New Roman"/>
          <w:sz w:val="24"/>
          <w:szCs w:val="24"/>
        </w:rPr>
        <w:t>____________________________________</w:t>
      </w:r>
    </w:p>
    <w:p w14:paraId="5DE2ECFA" w14:textId="77777777" w:rsidR="00544FFE" w:rsidRDefault="00544FFE" w:rsidP="00544F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A299B">
        <w:rPr>
          <w:rFonts w:ascii="Times New Roman" w:hAnsi="Times New Roman" w:cs="Times New Roman"/>
          <w:sz w:val="24"/>
          <w:szCs w:val="24"/>
        </w:rPr>
        <w:tab/>
        <w:t>(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৩</w:t>
      </w:r>
      <w:r w:rsidRPr="00BA299B">
        <w:rPr>
          <w:rFonts w:ascii="Times New Roman" w:hAnsi="Times New Roman" w:cs="Times New Roman"/>
          <w:sz w:val="24"/>
          <w:szCs w:val="24"/>
        </w:rPr>
        <w:t xml:space="preserve">)  </w:t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  <w:t>____________________________________</w:t>
      </w:r>
    </w:p>
    <w:p w14:paraId="65AA1859" w14:textId="77777777" w:rsidR="00544FFE" w:rsidRPr="00BA299B" w:rsidRDefault="00544FFE" w:rsidP="00544F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74ECE4" w14:textId="77777777" w:rsidR="00544FFE" w:rsidRDefault="00544FFE" w:rsidP="00544FFE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A299B">
        <w:rPr>
          <w:rFonts w:ascii="Times New Roman" w:hAnsi="Times New Roman" w:cs="Times New Roman"/>
          <w:sz w:val="24"/>
          <w:szCs w:val="24"/>
        </w:rPr>
        <w:t xml:space="preserve">What must you do before sealing the channel on the water microchip? </w:t>
      </w:r>
    </w:p>
    <w:p w14:paraId="25B0C983" w14:textId="77777777" w:rsidR="00544FFE" w:rsidRPr="00BA299B" w:rsidRDefault="00544FFE" w:rsidP="00544FFE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পানির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মাইক্রোচিপ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চ্যানেল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বন্ধ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করার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পূর্বে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অবশই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কোন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কাজটি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করতে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হবে</w:t>
      </w:r>
      <w:r w:rsidRPr="00BA299B">
        <w:rPr>
          <w:rFonts w:ascii="Times New Roman" w:hAnsi="Times New Roman" w:cs="Times New Roman"/>
          <w:sz w:val="24"/>
          <w:szCs w:val="24"/>
        </w:rPr>
        <w:t>?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</w:p>
    <w:p w14:paraId="0A2F6289" w14:textId="77777777" w:rsidR="00544FFE" w:rsidRPr="00BA299B" w:rsidRDefault="00544FFE" w:rsidP="00544F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</w:r>
      <w:r w:rsidRPr="00BA299B">
        <w:rPr>
          <w:rFonts w:ascii="Times New Roman" w:hAnsi="Times New Roman" w:cs="Times New Roman"/>
          <w:sz w:val="24"/>
          <w:szCs w:val="24"/>
        </w:rPr>
        <w:softHyphen/>
        <w:t>____________________________________________________________________________</w:t>
      </w:r>
    </w:p>
    <w:p w14:paraId="56E3E13C" w14:textId="77777777" w:rsidR="00544FFE" w:rsidRPr="00BA299B" w:rsidRDefault="00544FFE" w:rsidP="00544F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448EDD" w14:textId="77777777" w:rsidR="00544FFE" w:rsidRDefault="00544FFE" w:rsidP="00544FFE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A299B">
        <w:rPr>
          <w:rFonts w:ascii="Times New Roman" w:hAnsi="Times New Roman" w:cs="Times New Roman"/>
          <w:sz w:val="24"/>
          <w:szCs w:val="24"/>
        </w:rPr>
        <w:t>True/False: You insert the chip over the heating block before the visualization block. Circle the correct answer.</w:t>
      </w:r>
    </w:p>
    <w:p w14:paraId="0429ACD9" w14:textId="77777777" w:rsidR="00544FFE" w:rsidRPr="00BA299B" w:rsidRDefault="00544FFE" w:rsidP="00544FFE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সত্য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>/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মিথ্যাঃ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দৃশ্যমান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ব্লকের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আগে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চিপটি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হিটিং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ব্লকের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উপর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সংযোগ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করাতে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হবে</w:t>
      </w:r>
      <w:r w:rsidRPr="00BA299B">
        <w:rPr>
          <w:rFonts w:ascii="Nirmala UI" w:hAnsi="Nirmala UI" w:cs="Nirmala UI" w:hint="cs"/>
          <w:sz w:val="24"/>
          <w:szCs w:val="24"/>
          <w:cs/>
          <w:lang w:bidi="hi-IN"/>
        </w:rPr>
        <w:t>।</w:t>
      </w:r>
      <w:r w:rsidRPr="00BA299B">
        <w:rPr>
          <w:rFonts w:ascii="Times New Roman" w:hAnsi="Times New Roman" w:cs="Times New Roman" w:hint="eastAsia"/>
          <w:sz w:val="24"/>
          <w:szCs w:val="24"/>
          <w:cs/>
          <w:lang w:bidi="hi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সঠিকউত্তর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গোল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করুন</w:t>
      </w:r>
    </w:p>
    <w:p w14:paraId="4DD8BE59" w14:textId="77777777" w:rsidR="00544FFE" w:rsidRPr="00BA299B" w:rsidRDefault="00544FFE" w:rsidP="00544F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A299B">
        <w:rPr>
          <w:rFonts w:ascii="Times New Roman" w:hAnsi="Times New Roman" w:cs="Times New Roman"/>
          <w:sz w:val="24"/>
          <w:szCs w:val="24"/>
        </w:rPr>
        <w:tab/>
        <w:t xml:space="preserve">True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সত্য</w:t>
      </w:r>
    </w:p>
    <w:p w14:paraId="0F0B3B0B" w14:textId="77777777" w:rsidR="00544FFE" w:rsidRPr="00BA299B" w:rsidRDefault="00544FFE" w:rsidP="00544F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A299B">
        <w:rPr>
          <w:rFonts w:ascii="Times New Roman" w:hAnsi="Times New Roman" w:cs="Times New Roman"/>
          <w:sz w:val="24"/>
          <w:szCs w:val="24"/>
        </w:rPr>
        <w:tab/>
        <w:t xml:space="preserve">False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মিথ্যা</w:t>
      </w:r>
    </w:p>
    <w:p w14:paraId="3CE4DF40" w14:textId="77777777" w:rsidR="00544FFE" w:rsidRPr="00BA299B" w:rsidRDefault="00544FFE" w:rsidP="00544F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557451" w14:textId="77777777" w:rsidR="00544FFE" w:rsidRDefault="00544FFE" w:rsidP="00544FFE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A299B">
        <w:rPr>
          <w:rFonts w:ascii="Times New Roman" w:hAnsi="Times New Roman" w:cs="Times New Roman"/>
          <w:sz w:val="24"/>
          <w:szCs w:val="24"/>
        </w:rPr>
        <w:t>True/False: The heating and light switches automatically turn on when you open the app. Circle the correct answer.</w:t>
      </w:r>
    </w:p>
    <w:p w14:paraId="705C07A3" w14:textId="77777777" w:rsidR="00544FFE" w:rsidRPr="00BA299B" w:rsidRDefault="00544FFE" w:rsidP="00544FFE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সত্য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>/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মিথ্যাঃ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আপনি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যখন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অ্যাপ্‌স্‌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খুলবেন</w:t>
      </w:r>
      <w:r w:rsidRPr="00BA299B">
        <w:rPr>
          <w:rFonts w:ascii="Times New Roman" w:hAnsi="Times New Roman" w:cs="Times New Roman"/>
          <w:sz w:val="24"/>
          <w:szCs w:val="24"/>
        </w:rPr>
        <w:t>,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তখন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স্বয়ংক্রিয়ভাবে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তাপ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ও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আলোর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সুইচ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কাজ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করবে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Nirmala UI" w:hAnsi="Nirmala UI" w:cs="Nirmala UI" w:hint="cs"/>
          <w:sz w:val="24"/>
          <w:szCs w:val="24"/>
          <w:cs/>
          <w:lang w:bidi="bn-IN"/>
        </w:rPr>
        <w:t>।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সঠিক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উত্তর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গোল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করুন</w:t>
      </w:r>
    </w:p>
    <w:p w14:paraId="159DEB9B" w14:textId="77777777" w:rsidR="00544FFE" w:rsidRPr="00BA299B" w:rsidRDefault="00544FFE" w:rsidP="00544FFE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BA299B">
        <w:rPr>
          <w:rFonts w:ascii="Times New Roman" w:hAnsi="Times New Roman" w:cs="Times New Roman"/>
          <w:sz w:val="24"/>
          <w:szCs w:val="24"/>
        </w:rPr>
        <w:t xml:space="preserve">True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সত্য</w:t>
      </w:r>
    </w:p>
    <w:p w14:paraId="666468A8" w14:textId="77777777" w:rsidR="00544FFE" w:rsidRPr="00BA299B" w:rsidRDefault="00544FFE" w:rsidP="00544F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A299B">
        <w:rPr>
          <w:rFonts w:ascii="Times New Roman" w:hAnsi="Times New Roman" w:cs="Times New Roman"/>
          <w:sz w:val="24"/>
          <w:szCs w:val="24"/>
        </w:rPr>
        <w:tab/>
        <w:t xml:space="preserve">False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মিথ্যা</w:t>
      </w:r>
    </w:p>
    <w:p w14:paraId="350FDC95" w14:textId="77777777" w:rsidR="00544FFE" w:rsidRPr="00BA299B" w:rsidRDefault="00544FFE" w:rsidP="00544FFE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</w:p>
    <w:p w14:paraId="3C8E1B04" w14:textId="77777777" w:rsidR="00544FFE" w:rsidRPr="00BA299B" w:rsidRDefault="00544FFE" w:rsidP="00544FFE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BA299B">
        <w:rPr>
          <w:rFonts w:ascii="Times New Roman" w:hAnsi="Times New Roman" w:cs="Times New Roman"/>
          <w:sz w:val="24"/>
          <w:szCs w:val="24"/>
        </w:rPr>
        <w:t>True/False: You can throw the microchip into a regular trash can when disassembling the device. Circle the correct answer.</w:t>
      </w:r>
    </w:p>
    <w:p w14:paraId="32AF4EF5" w14:textId="77777777" w:rsidR="00544FFE" w:rsidRDefault="00544FFE" w:rsidP="00544FFE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  <w:lang w:val="en-GB"/>
        </w:rPr>
      </w:pP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ত্য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>/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মিথ্যাঃ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ডিভাইসটি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খোলার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পর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একটি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নিয়মিত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ময়লার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বাক্সে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মাইক্রোচিপটি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ফেলতে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পারেন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Nirmala UI" w:hAnsi="Nirmala UI" w:cs="Nirmala UI" w:hint="cs"/>
          <w:sz w:val="24"/>
          <w:szCs w:val="24"/>
          <w:cs/>
          <w:lang w:bidi="bn-IN"/>
        </w:rPr>
        <w:t>।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সঠিক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উত্তর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গোল</w:t>
      </w:r>
      <w:r w:rsidRPr="00BA299B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করুন</w:t>
      </w:r>
    </w:p>
    <w:p w14:paraId="0A74D311" w14:textId="77777777" w:rsidR="00544FFE" w:rsidRPr="00BA299B" w:rsidRDefault="00544FFE" w:rsidP="00544FFE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cs/>
          <w:lang w:val="en-GB"/>
        </w:rPr>
      </w:pPr>
      <w:r w:rsidRPr="00BA299B">
        <w:rPr>
          <w:rFonts w:ascii="Times New Roman" w:hAnsi="Times New Roman" w:cs="Times New Roman"/>
          <w:sz w:val="24"/>
          <w:szCs w:val="24"/>
        </w:rPr>
        <w:t xml:space="preserve">True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সত্য</w:t>
      </w:r>
    </w:p>
    <w:p w14:paraId="3ED1E048" w14:textId="77777777" w:rsidR="00544FFE" w:rsidRPr="00BA299B" w:rsidRDefault="00544FFE" w:rsidP="00544F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A29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BA299B">
        <w:rPr>
          <w:rFonts w:ascii="Times New Roman" w:hAnsi="Times New Roman" w:cs="Times New Roman"/>
          <w:sz w:val="24"/>
          <w:szCs w:val="24"/>
        </w:rPr>
        <w:t xml:space="preserve">False </w:t>
      </w:r>
      <w:r w:rsidRPr="00BA299B">
        <w:rPr>
          <w:rFonts w:ascii="Shonar Bangla" w:hAnsi="Shonar Bangla" w:cs="Shonar Bangla" w:hint="cs"/>
          <w:sz w:val="24"/>
          <w:szCs w:val="24"/>
          <w:cs/>
          <w:lang w:bidi="bn-IN"/>
        </w:rPr>
        <w:t>মিথ্যা</w:t>
      </w:r>
    </w:p>
    <w:p w14:paraId="14961156" w14:textId="77777777" w:rsidR="00544FFE" w:rsidRPr="00944AFE" w:rsidRDefault="00544FFE" w:rsidP="00544FF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A5CCE0E" w14:textId="7A774BAB" w:rsidR="004E5000" w:rsidRPr="00544FFE" w:rsidRDefault="004E5000">
      <w:pPr>
        <w:rPr>
          <w:rFonts w:ascii="Times New Roman" w:hAnsi="Times New Roman" w:cs="Times New Roman"/>
          <w:sz w:val="24"/>
          <w:szCs w:val="24"/>
        </w:rPr>
      </w:pPr>
    </w:p>
    <w:sectPr w:rsidR="004E5000" w:rsidRPr="00544FFE" w:rsidSect="00AD70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honar Bangla">
    <w:charset w:val="00"/>
    <w:family w:val="roman"/>
    <w:pitch w:val="variable"/>
    <w:sig w:usb0="00010003" w:usb1="00000000" w:usb2="00000000" w:usb3="00000000" w:csb0="00000001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E3647"/>
    <w:multiLevelType w:val="hybridMultilevel"/>
    <w:tmpl w:val="C1522300"/>
    <w:lvl w:ilvl="0" w:tplc="C8D4F2B6">
      <w:start w:val="1"/>
      <w:numFmt w:val="decimal"/>
      <w:lvlText w:val="%1."/>
      <w:lvlJc w:val="left"/>
      <w:pPr>
        <w:ind w:left="360" w:hanging="360"/>
      </w:pPr>
      <w:rPr>
        <w:rFonts w:cstheme="minorBidi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FFE"/>
    <w:rsid w:val="00385393"/>
    <w:rsid w:val="004E5000"/>
    <w:rsid w:val="00544FFE"/>
    <w:rsid w:val="00AD704B"/>
    <w:rsid w:val="00BC2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EE1B8"/>
  <w15:chartTrackingRefBased/>
  <w15:docId w15:val="{D2C5FF67-08A0-2D46-AF8C-1583D7D3E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FFE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F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F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544F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er, Theresa</dc:creator>
  <cp:keywords/>
  <dc:description/>
  <cp:lastModifiedBy>Monisha Swaminathan</cp:lastModifiedBy>
  <cp:revision>3</cp:revision>
  <dcterms:created xsi:type="dcterms:W3CDTF">2020-10-07T21:04:00Z</dcterms:created>
  <dcterms:modified xsi:type="dcterms:W3CDTF">2021-05-06T16:35:00Z</dcterms:modified>
</cp:coreProperties>
</file>